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E75DD" w14:textId="77777777" w:rsidR="00F33192" w:rsidRPr="003C2752" w:rsidRDefault="00F33192" w:rsidP="00F33192">
      <w:pPr>
        <w:rPr>
          <w:rFonts w:ascii="Times New Roman" w:hAnsi="Times New Roman"/>
          <w:sz w:val="22"/>
          <w:szCs w:val="22"/>
          <w:lang w:val="en-US"/>
        </w:rPr>
      </w:pPr>
      <w:r w:rsidRPr="003C2752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l Table 1. </w:t>
      </w:r>
      <w:r w:rsidRPr="003C2752">
        <w:rPr>
          <w:rFonts w:ascii="Times New Roman" w:hAnsi="Times New Roman"/>
          <w:sz w:val="22"/>
          <w:szCs w:val="22"/>
          <w:lang w:val="en-US"/>
        </w:rPr>
        <w:t xml:space="preserve">Subgroup analyses of the change in </w:t>
      </w:r>
      <w:proofErr w:type="spellStart"/>
      <w:r w:rsidRPr="003C2752">
        <w:rPr>
          <w:rFonts w:ascii="Times New Roman" w:hAnsi="Times New Roman"/>
          <w:sz w:val="22"/>
          <w:szCs w:val="22"/>
          <w:lang w:val="en-US"/>
        </w:rPr>
        <w:t>TBR</w:t>
      </w:r>
      <w:r w:rsidRPr="00463AC0">
        <w:rPr>
          <w:rFonts w:ascii="Times New Roman" w:hAnsi="Times New Roman"/>
          <w:sz w:val="22"/>
          <w:szCs w:val="22"/>
          <w:vertAlign w:val="subscript"/>
          <w:lang w:val="en-US"/>
        </w:rPr>
        <w:t>max</w:t>
      </w:r>
      <w:proofErr w:type="spellEnd"/>
      <w:r w:rsidRPr="003C2752">
        <w:rPr>
          <w:rFonts w:ascii="Times New Roman" w:hAnsi="Times New Roman"/>
          <w:sz w:val="22"/>
          <w:szCs w:val="22"/>
          <w:lang w:val="en-US"/>
        </w:rPr>
        <w:t xml:space="preserve"> in the descending aorta between baseline and 3 months, stratified by cardiovascular risk factors and treatment characteristics.</w:t>
      </w:r>
    </w:p>
    <w:tbl>
      <w:tblPr>
        <w:tblStyle w:val="Rastertabel1licht"/>
        <w:tblW w:w="9385" w:type="dxa"/>
        <w:tblLook w:val="04A0" w:firstRow="1" w:lastRow="0" w:firstColumn="1" w:lastColumn="0" w:noHBand="0" w:noVBand="1"/>
      </w:tblPr>
      <w:tblGrid>
        <w:gridCol w:w="2793"/>
        <w:gridCol w:w="904"/>
        <w:gridCol w:w="645"/>
        <w:gridCol w:w="3845"/>
        <w:gridCol w:w="1198"/>
      </w:tblGrid>
      <w:tr w:rsidR="00F33192" w:rsidRPr="003C2752" w14:paraId="7FA0A839" w14:textId="77777777" w:rsidTr="00F33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DC5C0D" w14:textId="77777777" w:rsidR="00F33192" w:rsidRPr="003C2752" w:rsidRDefault="00F33192" w:rsidP="00F33192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C4447B" w14:textId="77777777" w:rsidR="00F33192" w:rsidRPr="003C2752" w:rsidRDefault="00F33192" w:rsidP="00F3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6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183C96B" w14:textId="77777777" w:rsidR="00F33192" w:rsidRPr="003C2752" w:rsidRDefault="00F33192" w:rsidP="00F3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3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D30A8F" w14:textId="77777777" w:rsidR="00F33192" w:rsidRPr="003C2752" w:rsidRDefault="00F33192" w:rsidP="00F3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C2752">
              <w:rPr>
                <w:rFonts w:ascii="Times New Roman" w:hAnsi="Times New Roman"/>
                <w:sz w:val="22"/>
                <w:szCs w:val="22"/>
              </w:rPr>
              <w:t>ΔTBR</w:t>
            </w:r>
            <w:r w:rsidRPr="003C2752">
              <w:rPr>
                <w:rFonts w:ascii="Times New Roman" w:hAnsi="Times New Roman"/>
                <w:sz w:val="22"/>
                <w:szCs w:val="22"/>
                <w:vertAlign w:val="subscript"/>
              </w:rPr>
              <w:t>max</w:t>
            </w:r>
            <w:proofErr w:type="spellEnd"/>
            <w:r w:rsidRPr="003C2752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, </w:t>
            </w: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1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48BDA9" w14:textId="77777777" w:rsidR="00F33192" w:rsidRPr="003C2752" w:rsidRDefault="00F33192" w:rsidP="00F3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value</w:t>
            </w:r>
          </w:p>
        </w:tc>
      </w:tr>
      <w:tr w:rsidR="00F33192" w:rsidRPr="003C2752" w14:paraId="3A02B524" w14:textId="77777777" w:rsidTr="00F3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629CE0" w14:textId="77777777" w:rsidR="00F33192" w:rsidRPr="003C2752" w:rsidRDefault="00F33192" w:rsidP="00F33192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Smoking history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29151E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1BEE45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3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90CD1F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0.21 (-0.12-0.42)</w:t>
            </w:r>
          </w:p>
        </w:tc>
        <w:tc>
          <w:tcPr>
            <w:tcW w:w="11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619E212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33192" w:rsidRPr="003C2752" w14:paraId="70A0F625" w14:textId="77777777" w:rsidTr="00F3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4EBEF70" w14:textId="77777777" w:rsidR="00F33192" w:rsidRPr="003C2752" w:rsidRDefault="00F33192" w:rsidP="00F33192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4D487F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E2FB71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3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D4E695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0.04 (-0.12-0.42)</w:t>
            </w:r>
          </w:p>
        </w:tc>
        <w:tc>
          <w:tcPr>
            <w:tcW w:w="11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9EB55F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0.81</w:t>
            </w:r>
          </w:p>
        </w:tc>
      </w:tr>
      <w:tr w:rsidR="00F33192" w:rsidRPr="003C2752" w14:paraId="028DE0A2" w14:textId="77777777" w:rsidTr="00F3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0FD45D" w14:textId="77777777" w:rsidR="00F33192" w:rsidRPr="003C2752" w:rsidRDefault="00F33192" w:rsidP="00F33192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Diabetes mellitus type 2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52D56A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D2375A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3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A22446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0.16 (-0.09-0.43)</w:t>
            </w:r>
          </w:p>
        </w:tc>
        <w:tc>
          <w:tcPr>
            <w:tcW w:w="11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656948E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33192" w:rsidRPr="003C2752" w14:paraId="730C2440" w14:textId="77777777" w:rsidTr="00F3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7EF608D" w14:textId="77777777" w:rsidR="00F33192" w:rsidRPr="003C2752" w:rsidRDefault="00F33192" w:rsidP="00F33192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57AF74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F2E8C2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3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D8185E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0.08 (-0.12-0.39)</w:t>
            </w:r>
          </w:p>
        </w:tc>
        <w:tc>
          <w:tcPr>
            <w:tcW w:w="11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2BA956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0.88</w:t>
            </w:r>
          </w:p>
        </w:tc>
      </w:tr>
      <w:tr w:rsidR="00F33192" w:rsidRPr="003C2752" w14:paraId="0923F2EF" w14:textId="77777777" w:rsidTr="00F3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D7AD8D" w14:textId="77777777" w:rsidR="00F33192" w:rsidRPr="003C2752" w:rsidRDefault="00F33192" w:rsidP="00F33192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Completed avelumab cycles</w:t>
            </w: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29CF43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6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0143C4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3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916495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0.12 (-0.09-0.45)</w:t>
            </w:r>
          </w:p>
        </w:tc>
        <w:tc>
          <w:tcPr>
            <w:tcW w:w="11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ECC92AD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33192" w:rsidRPr="003C2752" w14:paraId="7BA2D9E8" w14:textId="77777777" w:rsidTr="00F3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32B6682" w14:textId="77777777" w:rsidR="00F33192" w:rsidRPr="003C2752" w:rsidRDefault="00F33192" w:rsidP="00F33192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085F17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&lt;7</w:t>
            </w:r>
          </w:p>
        </w:tc>
        <w:tc>
          <w:tcPr>
            <w:tcW w:w="6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34FBB4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8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A8F617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-0.27 (-0.42-0.19)</w:t>
            </w:r>
          </w:p>
        </w:tc>
        <w:tc>
          <w:tcPr>
            <w:tcW w:w="119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6F5B80E" w14:textId="77777777" w:rsidR="00F33192" w:rsidRPr="003C2752" w:rsidRDefault="00F33192" w:rsidP="00F3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C2752">
              <w:rPr>
                <w:rFonts w:ascii="Times New Roman" w:hAnsi="Times New Roman"/>
                <w:sz w:val="22"/>
                <w:szCs w:val="22"/>
                <w:lang w:val="en-US"/>
              </w:rPr>
              <w:t>0.15</w:t>
            </w:r>
          </w:p>
        </w:tc>
      </w:tr>
    </w:tbl>
    <w:p w14:paraId="318E9DE8" w14:textId="77777777" w:rsidR="00F33192" w:rsidRPr="003C2752" w:rsidRDefault="00F33192" w:rsidP="00F33192">
      <w:pPr>
        <w:rPr>
          <w:rFonts w:ascii="Times New Roman" w:hAnsi="Times New Roman"/>
          <w:sz w:val="22"/>
          <w:szCs w:val="22"/>
          <w:lang w:val="en-US"/>
        </w:rPr>
      </w:pPr>
      <w:r w:rsidRPr="003C2752">
        <w:rPr>
          <w:rFonts w:ascii="Times New Roman" w:hAnsi="Times New Roman"/>
          <w:sz w:val="22"/>
          <w:szCs w:val="22"/>
        </w:rPr>
        <w:t>Δ</w:t>
      </w:r>
      <w:proofErr w:type="spellStart"/>
      <w:r w:rsidRPr="003C2752">
        <w:rPr>
          <w:rFonts w:ascii="Times New Roman" w:hAnsi="Times New Roman"/>
          <w:sz w:val="22"/>
          <w:szCs w:val="22"/>
          <w:lang w:val="en-US"/>
        </w:rPr>
        <w:t>TBRmax</w:t>
      </w:r>
      <w:proofErr w:type="spellEnd"/>
      <w:r w:rsidRPr="003C2752">
        <w:rPr>
          <w:rFonts w:ascii="Times New Roman" w:hAnsi="Times New Roman"/>
          <w:sz w:val="22"/>
          <w:szCs w:val="22"/>
          <w:lang w:val="en-US"/>
        </w:rPr>
        <w:t xml:space="preserve"> is calculated as the change in </w:t>
      </w:r>
      <w:proofErr w:type="spellStart"/>
      <w:r w:rsidRPr="003C2752">
        <w:rPr>
          <w:rFonts w:ascii="Times New Roman" w:hAnsi="Times New Roman"/>
          <w:sz w:val="22"/>
          <w:szCs w:val="22"/>
          <w:lang w:val="en-US"/>
        </w:rPr>
        <w:t>TBR</w:t>
      </w:r>
      <w:r w:rsidRPr="003C2752">
        <w:rPr>
          <w:rFonts w:ascii="Times New Roman" w:hAnsi="Times New Roman"/>
          <w:sz w:val="22"/>
          <w:szCs w:val="22"/>
          <w:vertAlign w:val="subscript"/>
          <w:lang w:val="en-US"/>
        </w:rPr>
        <w:t>max</w:t>
      </w:r>
      <w:proofErr w:type="spellEnd"/>
      <w:r w:rsidRPr="003C2752">
        <w:rPr>
          <w:rFonts w:ascii="Times New Roman" w:hAnsi="Times New Roman"/>
          <w:sz w:val="22"/>
          <w:szCs w:val="22"/>
          <w:lang w:val="en-US"/>
        </w:rPr>
        <w:t xml:space="preserve"> in the descending aorta between baseline and 3 months. Abbreviations: n, number.  </w:t>
      </w:r>
    </w:p>
    <w:p w14:paraId="40B0F320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192"/>
    <w:rsid w:val="00075A82"/>
    <w:rsid w:val="001A71D9"/>
    <w:rsid w:val="00225B02"/>
    <w:rsid w:val="003C2752"/>
    <w:rsid w:val="00463AC0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0985"/>
    <w:rsid w:val="00E1684F"/>
    <w:rsid w:val="00E366D2"/>
    <w:rsid w:val="00E55BEF"/>
    <w:rsid w:val="00F3319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9C479"/>
  <w15:chartTrackingRefBased/>
  <w15:docId w15:val="{4FD47864-DCE3-41AF-8A05-01BC506C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331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3319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3319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3319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3319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3319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331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331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331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3319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33192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3319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33192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33192"/>
    <w:rPr>
      <w:b/>
      <w:bCs/>
      <w:smallCaps/>
      <w:color w:val="365F91" w:themeColor="accent1" w:themeShade="BF"/>
      <w:spacing w:val="5"/>
    </w:rPr>
  </w:style>
  <w:style w:type="table" w:styleId="Rastertabel1licht">
    <w:name w:val="Grid Table 1 Light"/>
    <w:basedOn w:val="Standaardtabel"/>
    <w:uiPriority w:val="46"/>
    <w:rsid w:val="00F3319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6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jdhorst, A. (Anniek)</dc:creator>
  <cp:keywords/>
  <dc:description/>
  <cp:lastModifiedBy>Strijdhorst, A. (Anniek)</cp:lastModifiedBy>
  <cp:revision>3</cp:revision>
  <dcterms:created xsi:type="dcterms:W3CDTF">2025-12-12T09:18:00Z</dcterms:created>
  <dcterms:modified xsi:type="dcterms:W3CDTF">2025-12-12T09:21:00Z</dcterms:modified>
</cp:coreProperties>
</file>